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65AE8" w14:textId="5191DF8B" w:rsidR="00183C83" w:rsidRPr="006E53A3" w:rsidRDefault="00183C83">
      <w:pPr>
        <w:rPr>
          <w:b/>
          <w:bCs/>
          <w:lang w:val="en-GB"/>
        </w:rPr>
      </w:pPr>
    </w:p>
    <w:tbl>
      <w:tblPr>
        <w:tblStyle w:val="Vanligtabell21"/>
        <w:tblW w:w="9262" w:type="dxa"/>
        <w:jc w:val="center"/>
        <w:tblLook w:val="0620" w:firstRow="1" w:lastRow="0" w:firstColumn="0" w:lastColumn="0" w:noHBand="1" w:noVBand="1"/>
      </w:tblPr>
      <w:tblGrid>
        <w:gridCol w:w="1953"/>
        <w:gridCol w:w="298"/>
        <w:gridCol w:w="760"/>
        <w:gridCol w:w="3005"/>
        <w:gridCol w:w="3246"/>
      </w:tblGrid>
      <w:tr w:rsidR="00015A8A" w:rsidRPr="00015A8A" w14:paraId="0069D12B" w14:textId="77777777" w:rsidTr="00015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262" w:type="dxa"/>
            <w:gridSpan w:val="5"/>
            <w:tcBorders>
              <w:top w:val="nil"/>
              <w:bottom w:val="nil"/>
            </w:tcBorders>
          </w:tcPr>
          <w:p w14:paraId="0BC7555A" w14:textId="77777777" w:rsidR="00015A8A" w:rsidRPr="0033461A" w:rsidRDefault="00015A8A" w:rsidP="00F5715D">
            <w:pPr>
              <w:rPr>
                <w:b w:val="0"/>
                <w:bCs w:val="0"/>
                <w:lang w:val="en-GB"/>
              </w:rPr>
            </w:pPr>
            <w:r w:rsidRPr="0033461A">
              <w:rPr>
                <w:lang w:val="en-GB"/>
              </w:rPr>
              <w:t xml:space="preserve">Table </w:t>
            </w:r>
            <w:r>
              <w:rPr>
                <w:lang w:val="en-GB"/>
              </w:rPr>
              <w:t>S3</w:t>
            </w:r>
            <w:r w:rsidRPr="0033461A">
              <w:rPr>
                <w:lang w:val="en-GB"/>
              </w:rPr>
              <w:t xml:space="preserve">: </w:t>
            </w:r>
            <w:r w:rsidRPr="00452F67">
              <w:rPr>
                <w:lang w:val="en-GB"/>
              </w:rPr>
              <w:t>Regression coefficients with 95% confidence limits for the association between baseline levels of leisure-time physical activity and</w:t>
            </w:r>
            <w:r>
              <w:rPr>
                <w:lang w:val="en-GB"/>
              </w:rPr>
              <w:t xml:space="preserve"> </w:t>
            </w:r>
            <w:r w:rsidRPr="0033461A">
              <w:rPr>
                <w:lang w:val="en-GB"/>
              </w:rPr>
              <w:t>cold-</w:t>
            </w:r>
            <w:proofErr w:type="spellStart"/>
            <w:r w:rsidRPr="0033461A">
              <w:rPr>
                <w:lang w:val="en-GB"/>
              </w:rPr>
              <w:t>pressor</w:t>
            </w:r>
            <w:proofErr w:type="spellEnd"/>
            <w:r w:rsidRPr="0033461A">
              <w:rPr>
                <w:lang w:val="en-GB"/>
              </w:rPr>
              <w:t xml:space="preserve"> tolerance </w:t>
            </w:r>
            <w:r>
              <w:rPr>
                <w:lang w:val="en-GB"/>
              </w:rPr>
              <w:t xml:space="preserve">time (seconds) by </w:t>
            </w:r>
            <w:r w:rsidRPr="0033461A">
              <w:rPr>
                <w:lang w:val="en-GB"/>
              </w:rPr>
              <w:t xml:space="preserve">sex </w:t>
            </w:r>
            <w:r>
              <w:rPr>
                <w:lang w:val="en-GB"/>
              </w:rPr>
              <w:t xml:space="preserve">or </w:t>
            </w:r>
            <w:r w:rsidRPr="0033461A">
              <w:rPr>
                <w:lang w:val="en-GB"/>
              </w:rPr>
              <w:t xml:space="preserve">chronic </w:t>
            </w:r>
            <w:proofErr w:type="spellStart"/>
            <w:r w:rsidRPr="0033461A">
              <w:rPr>
                <w:lang w:val="en-GB"/>
              </w:rPr>
              <w:t>pain</w:t>
            </w:r>
            <w:r w:rsidRPr="004465EE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33461A">
              <w:rPr>
                <w:lang w:val="en-GB"/>
              </w:rPr>
              <w:t xml:space="preserve">. The </w:t>
            </w:r>
            <w:proofErr w:type="spellStart"/>
            <w:r w:rsidRPr="0033461A">
              <w:rPr>
                <w:lang w:val="en-GB"/>
              </w:rPr>
              <w:t>Tromsø</w:t>
            </w:r>
            <w:proofErr w:type="spellEnd"/>
            <w:r w:rsidRPr="0033461A">
              <w:rPr>
                <w:lang w:val="en-GB"/>
              </w:rPr>
              <w:t xml:space="preserve"> Study 2007-2016.</w:t>
            </w:r>
          </w:p>
        </w:tc>
      </w:tr>
      <w:tr w:rsidR="00015A8A" w:rsidRPr="00015A8A" w14:paraId="1C947784" w14:textId="77777777" w:rsidTr="00015A8A">
        <w:trPr>
          <w:jc w:val="center"/>
        </w:trPr>
        <w:tc>
          <w:tcPr>
            <w:tcW w:w="2251" w:type="dxa"/>
            <w:gridSpan w:val="2"/>
            <w:tcBorders>
              <w:top w:val="nil"/>
              <w:bottom w:val="nil"/>
            </w:tcBorders>
          </w:tcPr>
          <w:p w14:paraId="38A4655A" w14:textId="77777777" w:rsidR="00015A8A" w:rsidRPr="0033461A" w:rsidRDefault="00015A8A" w:rsidP="007F709C">
            <w:pPr>
              <w:rPr>
                <w:lang w:val="en-GB"/>
              </w:rPr>
            </w:pPr>
          </w:p>
        </w:tc>
        <w:tc>
          <w:tcPr>
            <w:tcW w:w="7011" w:type="dxa"/>
            <w:gridSpan w:val="3"/>
            <w:tcBorders>
              <w:top w:val="nil"/>
              <w:bottom w:val="nil"/>
            </w:tcBorders>
          </w:tcPr>
          <w:p w14:paraId="15D0F9E6" w14:textId="77777777" w:rsidR="00015A8A" w:rsidRPr="0033461A" w:rsidRDefault="00015A8A" w:rsidP="007F709C">
            <w:pPr>
              <w:rPr>
                <w:lang w:val="en-GB"/>
              </w:rPr>
            </w:pPr>
          </w:p>
        </w:tc>
      </w:tr>
      <w:tr w:rsidR="00015A8A" w:rsidRPr="00183C83" w14:paraId="54AB1648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single" w:sz="4" w:space="0" w:color="auto"/>
              <w:right w:val="nil"/>
            </w:tcBorders>
          </w:tcPr>
          <w:p w14:paraId="0A145D21" w14:textId="052E882E" w:rsidR="00015A8A" w:rsidRPr="00D82203" w:rsidRDefault="00015A8A" w:rsidP="00FF5631">
            <w:pPr>
              <w:rPr>
                <w:b/>
                <w:bCs/>
                <w:lang w:val="en-GB"/>
              </w:rPr>
            </w:pPr>
            <w:r w:rsidRPr="00D82203">
              <w:rPr>
                <w:b/>
                <w:bCs/>
                <w:lang w:val="en-GB"/>
              </w:rPr>
              <w:t>LTP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57834" w14:textId="633BF2C1" w:rsidR="00015A8A" w:rsidRPr="00894B8A" w:rsidRDefault="00015A8A" w:rsidP="00FF5631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  <w:r w:rsidRPr="00894B8A">
              <w:rPr>
                <w:b/>
                <w:bCs/>
                <w:lang w:val="en-GB"/>
              </w:rPr>
              <w:t>=10,254</w:t>
            </w:r>
          </w:p>
        </w:tc>
        <w:tc>
          <w:tcPr>
            <w:tcW w:w="6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AD3F" w14:textId="1A68FB6F" w:rsidR="00015A8A" w:rsidRPr="00D82203" w:rsidRDefault="00015A8A" w:rsidP="00F4381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b-groups</w:t>
            </w:r>
            <w:r w:rsidRPr="00D82203">
              <w:rPr>
                <w:b/>
                <w:bCs/>
                <w:vertAlign w:val="superscript"/>
                <w:lang w:val="en-GB"/>
              </w:rPr>
              <w:t xml:space="preserve"> </w:t>
            </w:r>
            <w:r w:rsidRPr="00D82203">
              <w:rPr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015A8A" w:rsidRPr="00183C83" w14:paraId="788464FC" w14:textId="77777777" w:rsidTr="00015A8A">
        <w:trPr>
          <w:jc w:val="center"/>
        </w:trPr>
        <w:tc>
          <w:tcPr>
            <w:tcW w:w="195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32AF646" w14:textId="58CC259C" w:rsidR="00015A8A" w:rsidRPr="00183C83" w:rsidRDefault="00015A8A" w:rsidP="00FF5631">
            <w:pPr>
              <w:rPr>
                <w:b/>
                <w:lang w:val="en-GB"/>
              </w:rPr>
            </w:pPr>
            <w:r w:rsidRPr="004806CF">
              <w:rPr>
                <w:lang w:val="en-GB"/>
              </w:rPr>
              <w:t xml:space="preserve">Reference group CPT </w:t>
            </w:r>
            <w:proofErr w:type="spellStart"/>
            <w:r w:rsidRPr="004806CF">
              <w:rPr>
                <w:lang w:val="en-GB"/>
              </w:rPr>
              <w:t>tolerance</w:t>
            </w:r>
            <w:r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6A623" w14:textId="468A7BFE" w:rsidR="00015A8A" w:rsidRPr="00183C83" w:rsidRDefault="00015A8A" w:rsidP="00DA60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,962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12106" w14:textId="4B3D6762" w:rsidR="00015A8A" w:rsidRPr="002C1204" w:rsidRDefault="00015A8A" w:rsidP="00FF5631">
            <w:pPr>
              <w:jc w:val="center"/>
              <w:rPr>
                <w:rFonts w:ascii="Calibri" w:hAnsi="Calibri" w:cs="Calibri"/>
                <w:color w:val="000000"/>
                <w:u w:val="single"/>
              </w:rPr>
            </w:pPr>
            <w:r w:rsidRPr="002C1204">
              <w:rPr>
                <w:u w:val="single"/>
                <w:lang w:val="en-GB"/>
              </w:rPr>
              <w:t>Female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9043DC" w14:textId="642335CA" w:rsidR="00015A8A" w:rsidRPr="00C0129C" w:rsidRDefault="00015A8A" w:rsidP="00FF5631">
            <w:pPr>
              <w:jc w:val="center"/>
              <w:rPr>
                <w:rFonts w:ascii="Calibri" w:hAnsi="Calibri" w:cs="Calibri"/>
                <w:color w:val="000000"/>
                <w:u w:val="single"/>
              </w:rPr>
            </w:pPr>
            <w:r>
              <w:rPr>
                <w:rFonts w:ascii="Calibri" w:hAnsi="Calibri" w:cs="Calibri"/>
                <w:color w:val="000000"/>
                <w:u w:val="single"/>
              </w:rPr>
              <w:t>Male</w:t>
            </w:r>
          </w:p>
        </w:tc>
      </w:tr>
      <w:tr w:rsidR="00015A8A" w:rsidRPr="00117BC6" w14:paraId="24668D82" w14:textId="77777777" w:rsidTr="00015A8A">
        <w:trPr>
          <w:jc w:val="center"/>
        </w:trPr>
        <w:tc>
          <w:tcPr>
            <w:tcW w:w="195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7088A258" w14:textId="77777777" w:rsidR="00015A8A" w:rsidRPr="00183C83" w:rsidRDefault="00015A8A" w:rsidP="00FF5631">
            <w:pPr>
              <w:rPr>
                <w:b/>
                <w:lang w:val="en-GB"/>
              </w:rPr>
            </w:pPr>
          </w:p>
        </w:tc>
        <w:tc>
          <w:tcPr>
            <w:tcW w:w="1058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44C8F9D6" w14:textId="77777777" w:rsidR="00015A8A" w:rsidRDefault="00015A8A" w:rsidP="00DA60AC">
            <w:pPr>
              <w:jc w:val="center"/>
              <w:rPr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D2567EC" w14:textId="1B7BE84E" w:rsidR="00015A8A" w:rsidRPr="00147448" w:rsidRDefault="00015A8A" w:rsidP="0019781B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90.4 (86.4, 94.5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0B920" w14:textId="5C9E1A2C" w:rsidR="00015A8A" w:rsidRPr="00C1507F" w:rsidRDefault="00015A8A" w:rsidP="0019781B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C1507F">
              <w:rPr>
                <w:rFonts w:ascii="Calibri" w:hAnsi="Calibri" w:cs="Calibri"/>
                <w:i/>
                <w:color w:val="000000"/>
                <w:lang w:val="en-GB"/>
              </w:rPr>
              <w:t>116.9 (114.3</w:t>
            </w:r>
            <w:r>
              <w:rPr>
                <w:rFonts w:ascii="Calibri" w:hAnsi="Calibri" w:cs="Calibri"/>
                <w:i/>
                <w:color w:val="000000"/>
                <w:lang w:val="en-GB"/>
              </w:rPr>
              <w:t>,</w:t>
            </w:r>
            <w:r w:rsidRPr="00C1507F">
              <w:rPr>
                <w:rFonts w:ascii="Calibri" w:hAnsi="Calibri" w:cs="Calibri"/>
                <w:i/>
                <w:color w:val="000000"/>
                <w:lang w:val="en-GB"/>
              </w:rPr>
              <w:t xml:space="preserve"> 119.6)</w:t>
            </w:r>
          </w:p>
        </w:tc>
      </w:tr>
      <w:tr w:rsidR="00015A8A" w:rsidRPr="00117BC6" w14:paraId="209C54D4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  <w:vAlign w:val="bottom"/>
          </w:tcPr>
          <w:p w14:paraId="2E3B0838" w14:textId="2E6CCA08" w:rsidR="00015A8A" w:rsidRPr="003B4309" w:rsidRDefault="00015A8A" w:rsidP="002F3BA1">
            <w:pPr>
              <w:rPr>
                <w:bCs/>
                <w:lang w:val="en-GB"/>
              </w:rPr>
            </w:pPr>
            <w:r w:rsidRPr="003B4309">
              <w:rPr>
                <w:bCs/>
                <w:lang w:val="en-GB"/>
              </w:rPr>
              <w:t>LTPA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05D1" w14:textId="520A6B24" w:rsidR="00015A8A" w:rsidRDefault="00015A8A" w:rsidP="00DA60AC">
            <w:pPr>
              <w:jc w:val="center"/>
              <w:rPr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D66E29D" w14:textId="77777777" w:rsidR="00015A8A" w:rsidRDefault="00015A8A" w:rsidP="002F3BA1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08A03" w14:textId="77777777" w:rsidR="00015A8A" w:rsidRPr="00117BC6" w:rsidRDefault="00015A8A" w:rsidP="002F3BA1">
            <w:pPr>
              <w:jc w:val="center"/>
              <w:rPr>
                <w:rFonts w:ascii="Calibri" w:hAnsi="Calibri" w:cs="Calibri"/>
                <w:color w:val="000000"/>
                <w:u w:val="single"/>
                <w:lang w:val="en-GB"/>
              </w:rPr>
            </w:pPr>
          </w:p>
        </w:tc>
      </w:tr>
      <w:tr w:rsidR="00015A8A" w:rsidRPr="00117BC6" w14:paraId="35610853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A231E7F" w14:textId="2FBEBBA0" w:rsidR="00015A8A" w:rsidRPr="003B4309" w:rsidRDefault="00015A8A" w:rsidP="002F3BA1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Sedentary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A6DD" w14:textId="3AFAA4B3" w:rsidR="00015A8A" w:rsidRPr="00183C83" w:rsidRDefault="00015A8A" w:rsidP="00DA60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,96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AB90" w14:textId="2C9E11E0" w:rsidR="00015A8A" w:rsidRPr="00117BC6" w:rsidRDefault="00015A8A" w:rsidP="002F3B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0 (reference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0CA7" w14:textId="4856E955" w:rsidR="00015A8A" w:rsidRPr="00117BC6" w:rsidRDefault="00015A8A" w:rsidP="002F3BA1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0 (reference)</w:t>
            </w:r>
          </w:p>
        </w:tc>
      </w:tr>
      <w:tr w:rsidR="00015A8A" w:rsidRPr="00183C83" w14:paraId="55562707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68915BE" w14:textId="4330B09B" w:rsidR="00015A8A" w:rsidRPr="003B4309" w:rsidRDefault="00015A8A" w:rsidP="002F3BA1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Ligh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FFB4" w14:textId="46BFC123" w:rsidR="00015A8A" w:rsidRPr="00183C83" w:rsidRDefault="00015A8A" w:rsidP="00DA60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,1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2961B" w14:textId="3F8DBFEE" w:rsidR="00015A8A" w:rsidRPr="00117BC6" w:rsidRDefault="00015A8A" w:rsidP="00EC542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lang w:val="en-GB"/>
              </w:rPr>
              <w:t>5</w:t>
            </w:r>
            <w:r w:rsidRPr="00117BC6">
              <w:rPr>
                <w:rFonts w:ascii="Calibri" w:hAnsi="Calibri" w:cs="Calibri"/>
                <w:b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color w:val="000000"/>
                <w:lang w:val="en-GB"/>
              </w:rPr>
              <w:t>0</w:t>
            </w:r>
            <w:r w:rsidRPr="00117BC6">
              <w:rPr>
                <w:rFonts w:ascii="Calibri" w:hAnsi="Calibri" w:cs="Calibri"/>
                <w:b/>
                <w:color w:val="000000"/>
                <w:lang w:val="en-GB"/>
              </w:rPr>
              <w:t xml:space="preserve"> (0.</w:t>
            </w:r>
            <w:r>
              <w:rPr>
                <w:rFonts w:ascii="Calibri" w:hAnsi="Calibri" w:cs="Calibri"/>
                <w:b/>
                <w:color w:val="000000"/>
                <w:lang w:val="en-GB"/>
              </w:rPr>
              <w:t>5</w:t>
            </w:r>
            <w:r w:rsidRPr="00117BC6">
              <w:rPr>
                <w:rFonts w:ascii="Calibri" w:hAnsi="Calibri" w:cs="Calibri"/>
                <w:b/>
                <w:color w:val="000000"/>
                <w:lang w:val="en-GB"/>
              </w:rPr>
              <w:t>, 9.</w:t>
            </w:r>
            <w:r>
              <w:rPr>
                <w:rFonts w:ascii="Calibri" w:hAnsi="Calibri" w:cs="Calibri"/>
                <w:b/>
                <w:color w:val="000000"/>
                <w:lang w:val="en-GB"/>
              </w:rPr>
              <w:t>4</w:t>
            </w:r>
            <w:r w:rsidRPr="00117BC6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6285" w14:textId="385734D6" w:rsidR="00015A8A" w:rsidRPr="00117BC6" w:rsidRDefault="00015A8A" w:rsidP="00BD6BF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8.5</w:t>
            </w:r>
            <w:r w:rsidRPr="00117BC6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3.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7, </w:t>
            </w:r>
            <w:r w:rsidRPr="00117BC6">
              <w:rPr>
                <w:rFonts w:ascii="Calibri" w:hAnsi="Calibri" w:cs="Calibri"/>
                <w:b/>
                <w:bCs/>
                <w:color w:val="000000"/>
                <w:lang w:val="en-GB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3</w:t>
            </w:r>
            <w:r w:rsidRPr="00117BC6">
              <w:rPr>
                <w:rFonts w:ascii="Calibri" w:hAnsi="Calibri" w:cs="Calibri"/>
                <w:b/>
                <w:bCs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2</w:t>
            </w:r>
            <w:r w:rsidRPr="00117BC6">
              <w:rPr>
                <w:rFonts w:ascii="Calibri" w:hAnsi="Calibri" w:cs="Calibri"/>
                <w:b/>
                <w:bCs/>
                <w:color w:val="000000"/>
                <w:lang w:val="en-GB"/>
              </w:rPr>
              <w:t>)</w:t>
            </w:r>
          </w:p>
        </w:tc>
      </w:tr>
      <w:tr w:rsidR="00015A8A" w:rsidRPr="004B6626" w14:paraId="366595BE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13112A3B" w14:textId="51825F0F" w:rsidR="00015A8A" w:rsidRPr="003B4309" w:rsidRDefault="00015A8A" w:rsidP="002F3BA1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Moderate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DD8E7" w14:textId="52D3984C" w:rsidR="00015A8A" w:rsidRPr="00183C83" w:rsidRDefault="00015A8A" w:rsidP="00DA60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,93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6C3A0" w14:textId="25FFA4BF" w:rsidR="00015A8A" w:rsidRPr="00601B63" w:rsidRDefault="00015A8A" w:rsidP="00EC542E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10.1</w:t>
            </w:r>
            <w:r w:rsidRPr="00601B63">
              <w:rPr>
                <w:rFonts w:ascii="Calibri" w:hAnsi="Calibri" w:cs="Calibri"/>
                <w:b/>
                <w:color w:val="000000"/>
              </w:rPr>
              <w:t xml:space="preserve"> (3.</w:t>
            </w:r>
            <w:r>
              <w:rPr>
                <w:rFonts w:ascii="Calibri" w:hAnsi="Calibri" w:cs="Calibri"/>
                <w:b/>
                <w:color w:val="000000"/>
              </w:rPr>
              <w:t>9,</w:t>
            </w:r>
            <w:r w:rsidRPr="00601B63">
              <w:rPr>
                <w:rFonts w:ascii="Calibri" w:hAnsi="Calibri" w:cs="Calibri"/>
                <w:b/>
                <w:color w:val="000000"/>
              </w:rPr>
              <w:t xml:space="preserve"> 16.</w:t>
            </w:r>
            <w:r>
              <w:rPr>
                <w:rFonts w:ascii="Calibri" w:hAnsi="Calibri" w:cs="Calibri"/>
                <w:b/>
                <w:color w:val="000000"/>
              </w:rPr>
              <w:t>4</w:t>
            </w:r>
            <w:r w:rsidRPr="00601B63"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A353" w14:textId="0B7F547D" w:rsidR="00015A8A" w:rsidRPr="00AA4F58" w:rsidRDefault="00015A8A" w:rsidP="0019781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.2 (11.7, 22.7)</w:t>
            </w:r>
          </w:p>
        </w:tc>
      </w:tr>
      <w:tr w:rsidR="00015A8A" w:rsidRPr="004B6626" w14:paraId="60EAB160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5241D4B" w14:textId="21A8D633" w:rsidR="00015A8A" w:rsidRPr="003B4309" w:rsidRDefault="00015A8A" w:rsidP="002F3BA1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Vigorous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B9B6" w14:textId="314E526D" w:rsidR="00015A8A" w:rsidRPr="00183C83" w:rsidRDefault="00015A8A" w:rsidP="00DA60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3C726" w14:textId="76B04B66" w:rsidR="00015A8A" w:rsidRPr="00601B63" w:rsidRDefault="00015A8A" w:rsidP="00250A17">
            <w:pPr>
              <w:jc w:val="center"/>
              <w:rPr>
                <w:rFonts w:ascii="Calibri" w:hAnsi="Calibri" w:cs="Calibri"/>
                <w:bCs/>
                <w:color w:val="000000"/>
                <w:lang w:val="en-GB"/>
              </w:rPr>
            </w:pPr>
            <w:r w:rsidRPr="00601B63">
              <w:rPr>
                <w:rFonts w:ascii="Calibri" w:hAnsi="Calibri" w:cs="Calibri"/>
                <w:bCs/>
                <w:color w:val="000000"/>
                <w:lang w:val="en-GB"/>
              </w:rPr>
              <w:t>11.</w:t>
            </w:r>
            <w:r>
              <w:rPr>
                <w:rFonts w:ascii="Calibri" w:hAnsi="Calibri" w:cs="Calibri"/>
                <w:bCs/>
                <w:color w:val="000000"/>
                <w:lang w:val="en-GB"/>
              </w:rPr>
              <w:t>4</w:t>
            </w:r>
            <w:r w:rsidRPr="00601B63">
              <w:rPr>
                <w:rFonts w:ascii="Calibri" w:hAnsi="Calibri" w:cs="Calibri"/>
                <w:bCs/>
                <w:color w:val="000000"/>
                <w:lang w:val="en-GB"/>
              </w:rPr>
              <w:t xml:space="preserve"> (</w:t>
            </w:r>
            <w:r>
              <w:rPr>
                <w:rFonts w:ascii="Calibri" w:hAnsi="Calibri" w:cs="Calibri"/>
                <w:bCs/>
                <w:color w:val="000000"/>
                <w:lang w:val="en-GB"/>
              </w:rPr>
              <w:t>-6.1,</w:t>
            </w:r>
            <w:r w:rsidRPr="00601B63">
              <w:rPr>
                <w:rFonts w:ascii="Calibri" w:hAnsi="Calibri" w:cs="Calibri"/>
                <w:bCs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Cs/>
                <w:color w:val="000000"/>
                <w:lang w:val="en-GB"/>
              </w:rPr>
              <w:t>29.0</w:t>
            </w:r>
            <w:r w:rsidRPr="00601B63">
              <w:rPr>
                <w:rFonts w:ascii="Calibri" w:hAnsi="Calibri" w:cs="Calibri"/>
                <w:bCs/>
                <w:color w:val="000000"/>
                <w:lang w:val="en-GB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5516F" w14:textId="033A4639" w:rsidR="00015A8A" w:rsidRPr="00601B63" w:rsidRDefault="00015A8A" w:rsidP="00505CC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601B63">
              <w:rPr>
                <w:rFonts w:ascii="Calibri" w:hAnsi="Calibri" w:cs="Calibri"/>
                <w:b/>
                <w:bCs/>
                <w:color w:val="000000"/>
                <w:lang w:val="en-GB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9</w:t>
            </w:r>
            <w:r w:rsidRPr="00601B63">
              <w:rPr>
                <w:rFonts w:ascii="Calibri" w:hAnsi="Calibri" w:cs="Calibri"/>
                <w:b/>
                <w:bCs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4</w:t>
            </w:r>
            <w:r w:rsidRPr="00601B63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6.9,</w:t>
            </w:r>
            <w:r w:rsidRPr="00601B63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31</w:t>
            </w:r>
            <w:r w:rsidRPr="00601B63">
              <w:rPr>
                <w:rFonts w:ascii="Calibri" w:hAnsi="Calibri" w:cs="Calibri"/>
                <w:b/>
                <w:bCs/>
                <w:color w:val="000000"/>
                <w:lang w:val="en-GB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8</w:t>
            </w:r>
            <w:r w:rsidRPr="00601B63">
              <w:rPr>
                <w:rFonts w:ascii="Calibri" w:hAnsi="Calibri" w:cs="Calibri"/>
                <w:b/>
                <w:bCs/>
                <w:color w:val="000000"/>
                <w:lang w:val="en-GB"/>
              </w:rPr>
              <w:t>)</w:t>
            </w:r>
          </w:p>
        </w:tc>
      </w:tr>
      <w:tr w:rsidR="00015A8A" w:rsidRPr="004B6626" w14:paraId="520599B9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single" w:sz="4" w:space="0" w:color="auto"/>
              <w:right w:val="nil"/>
            </w:tcBorders>
          </w:tcPr>
          <w:p w14:paraId="174D18EA" w14:textId="0585E794" w:rsidR="00015A8A" w:rsidRPr="00526433" w:rsidRDefault="00015A8A" w:rsidP="00015A8A">
            <w:pPr>
              <w:rPr>
                <w:bCs/>
                <w:i/>
                <w:iCs/>
                <w:lang w:val="en-GB"/>
              </w:rPr>
            </w:pPr>
            <w:r w:rsidRPr="00526433">
              <w:rPr>
                <w:bCs/>
                <w:i/>
                <w:iCs/>
                <w:lang w:val="en-GB"/>
              </w:rPr>
              <w:t>p</w:t>
            </w:r>
            <w:r w:rsidRPr="00526433">
              <w:rPr>
                <w:bCs/>
                <w:lang w:val="en-GB"/>
              </w:rPr>
              <w:t xml:space="preserve"> for </w:t>
            </w:r>
            <w:proofErr w:type="spellStart"/>
            <w:r w:rsidRPr="00526433">
              <w:rPr>
                <w:bCs/>
                <w:lang w:val="en-GB"/>
              </w:rPr>
              <w:t>equality</w:t>
            </w:r>
            <w:r w:rsidRPr="00526433">
              <w:rPr>
                <w:bCs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C19358" w14:textId="77777777" w:rsidR="00015A8A" w:rsidRDefault="00015A8A" w:rsidP="00DA60AC">
            <w:pPr>
              <w:jc w:val="center"/>
              <w:rPr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3E4247" w14:textId="77777777" w:rsidR="00015A8A" w:rsidRPr="00601B63" w:rsidRDefault="00015A8A" w:rsidP="00250A17">
            <w:pPr>
              <w:jc w:val="center"/>
              <w:rPr>
                <w:rFonts w:ascii="Calibri" w:hAnsi="Calibri" w:cs="Calibri"/>
                <w:bCs/>
                <w:color w:val="000000"/>
                <w:lang w:val="en-GB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81772E" w14:textId="1992D06D" w:rsidR="00015A8A" w:rsidRPr="00601B63" w:rsidRDefault="00015A8A" w:rsidP="00505CC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 w:rsidR="00015A8A" w:rsidRPr="004B6626" w14:paraId="72660622" w14:textId="77777777" w:rsidTr="00015A8A">
        <w:trPr>
          <w:jc w:val="center"/>
        </w:trPr>
        <w:tc>
          <w:tcPr>
            <w:tcW w:w="19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D15A9B6" w14:textId="77777777" w:rsidR="00015A8A" w:rsidRPr="00183C83" w:rsidRDefault="00015A8A" w:rsidP="002F3BA1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1C8E79" w14:textId="77777777" w:rsidR="00015A8A" w:rsidRPr="00183C83" w:rsidRDefault="00015A8A" w:rsidP="00DA60AC">
            <w:pPr>
              <w:jc w:val="center"/>
              <w:rPr>
                <w:lang w:val="en-GB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234FF" w14:textId="77777777" w:rsidR="00015A8A" w:rsidRPr="00601B63" w:rsidRDefault="00015A8A" w:rsidP="002F3BA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928C41" w14:textId="1B5BE2A3" w:rsidR="00015A8A" w:rsidRPr="00601B63" w:rsidRDefault="00015A8A" w:rsidP="002F3BA1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015A8A" w:rsidRPr="00505CC4" w14:paraId="4404BB3C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F064594" w14:textId="17B6CB72" w:rsidR="00015A8A" w:rsidRPr="00183C83" w:rsidRDefault="00015A8A" w:rsidP="002F3BA1">
            <w:pPr>
              <w:rPr>
                <w:b/>
                <w:lang w:val="en-GB"/>
              </w:rPr>
            </w:pPr>
            <w:r w:rsidRPr="004806CF">
              <w:rPr>
                <w:lang w:val="en-GB"/>
              </w:rPr>
              <w:t xml:space="preserve">Reference group CPT </w:t>
            </w:r>
            <w:proofErr w:type="spellStart"/>
            <w:r w:rsidRPr="004806CF">
              <w:rPr>
                <w:lang w:val="en-GB"/>
              </w:rPr>
              <w:t>tolerance</w:t>
            </w:r>
            <w:r w:rsidR="00E130CB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2917" w14:textId="4C9E1C88" w:rsidR="00015A8A" w:rsidRPr="00183C83" w:rsidRDefault="00015A8A" w:rsidP="00DA60A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,96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EAB367A" w14:textId="77777777" w:rsidR="00015A8A" w:rsidRDefault="00015A8A" w:rsidP="002F3BA1">
            <w:pPr>
              <w:jc w:val="center"/>
              <w:rPr>
                <w:rFonts w:ascii="Calibri" w:hAnsi="Calibri" w:cs="Calibri"/>
                <w:color w:val="000000"/>
                <w:u w:val="single"/>
                <w:lang w:val="en-GB"/>
              </w:rPr>
            </w:pPr>
            <w:r w:rsidRPr="00601B63">
              <w:rPr>
                <w:rFonts w:ascii="Calibri" w:hAnsi="Calibri" w:cs="Calibri"/>
                <w:color w:val="000000"/>
                <w:u w:val="single"/>
                <w:lang w:val="en-GB"/>
              </w:rPr>
              <w:t>No chronic pain</w:t>
            </w:r>
          </w:p>
          <w:p w14:paraId="42A0DF28" w14:textId="46F05DEB" w:rsidR="00015A8A" w:rsidRPr="009C204D" w:rsidRDefault="00015A8A" w:rsidP="0019781B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color w:val="000000"/>
                <w:lang w:val="en-GB"/>
              </w:rPr>
              <w:t>99.2 (95.6,</w:t>
            </w:r>
            <w:r w:rsidRPr="009C204D">
              <w:rPr>
                <w:rFonts w:ascii="Calibri" w:hAnsi="Calibri" w:cs="Calibri"/>
                <w:i/>
                <w:color w:val="000000"/>
                <w:lang w:val="en-GB"/>
              </w:rPr>
              <w:t xml:space="preserve"> 102.8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7DB8E28E" w14:textId="77777777" w:rsidR="00015A8A" w:rsidRDefault="00015A8A" w:rsidP="002F3BA1">
            <w:pPr>
              <w:jc w:val="center"/>
              <w:rPr>
                <w:rFonts w:ascii="Calibri" w:hAnsi="Calibri" w:cs="Calibri"/>
                <w:color w:val="000000"/>
                <w:u w:val="single"/>
                <w:lang w:val="en-GB"/>
              </w:rPr>
            </w:pPr>
            <w:r w:rsidRPr="00601B63">
              <w:rPr>
                <w:rFonts w:ascii="Calibri" w:hAnsi="Calibri" w:cs="Calibri"/>
                <w:color w:val="000000"/>
                <w:u w:val="single"/>
                <w:lang w:val="en-GB"/>
              </w:rPr>
              <w:t>Chronic pain</w:t>
            </w:r>
          </w:p>
          <w:p w14:paraId="543D2787" w14:textId="122F8E8C" w:rsidR="00015A8A" w:rsidRPr="001D109C" w:rsidRDefault="00015A8A" w:rsidP="0019781B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>
              <w:rPr>
                <w:rFonts w:ascii="Calibri" w:hAnsi="Calibri" w:cs="Calibri"/>
                <w:i/>
                <w:color w:val="000000"/>
                <w:lang w:val="en-GB"/>
              </w:rPr>
              <w:t>99.6 (94.7,</w:t>
            </w:r>
            <w:r w:rsidRPr="001D109C">
              <w:rPr>
                <w:rFonts w:ascii="Calibri" w:hAnsi="Calibri" w:cs="Calibri"/>
                <w:i/>
                <w:color w:val="000000"/>
                <w:lang w:val="en-GB"/>
              </w:rPr>
              <w:t xml:space="preserve"> 104.5)</w:t>
            </w:r>
          </w:p>
        </w:tc>
      </w:tr>
      <w:tr w:rsidR="00015A8A" w:rsidRPr="00505CC4" w14:paraId="3FD31E7F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7C9C4B1" w14:textId="2C79C1F0" w:rsidR="00015A8A" w:rsidRPr="003B4309" w:rsidRDefault="00015A8A" w:rsidP="00D02E38">
            <w:pPr>
              <w:rPr>
                <w:bCs/>
                <w:lang w:val="en-GB"/>
              </w:rPr>
            </w:pPr>
            <w:proofErr w:type="spellStart"/>
            <w:r w:rsidRPr="003B4309">
              <w:rPr>
                <w:bCs/>
                <w:lang w:val="en-GB"/>
              </w:rPr>
              <w:t>LTPA</w:t>
            </w:r>
            <w:r w:rsidRPr="003B4309">
              <w:rPr>
                <w:bCs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B9604" w14:textId="0D121B60" w:rsidR="00015A8A" w:rsidRPr="007A3087" w:rsidRDefault="00015A8A" w:rsidP="00DA60AC">
            <w:pPr>
              <w:jc w:val="center"/>
              <w:rPr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D784" w14:textId="77777777" w:rsidR="00015A8A" w:rsidRPr="007A3087" w:rsidRDefault="00015A8A" w:rsidP="00D02E38">
            <w:pPr>
              <w:jc w:val="center"/>
              <w:rPr>
                <w:rFonts w:ascii="Calibri" w:hAnsi="Calibri" w:cs="Calibri"/>
                <w:color w:val="000000"/>
                <w:u w:val="single"/>
                <w:lang w:val="en-GB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C869" w14:textId="77777777" w:rsidR="00015A8A" w:rsidRPr="007A3087" w:rsidRDefault="00015A8A" w:rsidP="00D02E38">
            <w:pPr>
              <w:jc w:val="center"/>
              <w:rPr>
                <w:rFonts w:ascii="Calibri" w:hAnsi="Calibri" w:cs="Calibri"/>
                <w:color w:val="000000"/>
                <w:u w:val="single"/>
                <w:lang w:val="en-GB"/>
              </w:rPr>
            </w:pPr>
          </w:p>
        </w:tc>
      </w:tr>
      <w:tr w:rsidR="00015A8A" w:rsidRPr="00451156" w14:paraId="6D3D816D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048FD76C" w14:textId="1D99E682" w:rsidR="00015A8A" w:rsidRPr="003B4309" w:rsidRDefault="00015A8A" w:rsidP="00736EB0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Sedentary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0FEC" w14:textId="30AA0021" w:rsidR="00015A8A" w:rsidRPr="007A3087" w:rsidRDefault="00015A8A" w:rsidP="00DA60AC">
            <w:pPr>
              <w:jc w:val="center"/>
              <w:rPr>
                <w:lang w:val="en-GB"/>
              </w:rPr>
            </w:pPr>
            <w:r w:rsidRPr="007A3087">
              <w:rPr>
                <w:lang w:val="en-GB"/>
              </w:rPr>
              <w:t>1,96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38029" w14:textId="3691C3AD" w:rsidR="00015A8A" w:rsidRPr="007A3087" w:rsidRDefault="00015A8A" w:rsidP="00736EB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A3087">
              <w:rPr>
                <w:lang w:val="en-GB"/>
              </w:rPr>
              <w:t>0 (reference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7815C" w14:textId="390E7F44" w:rsidR="00015A8A" w:rsidRPr="007A3087" w:rsidRDefault="00015A8A" w:rsidP="00736EB0">
            <w:pPr>
              <w:tabs>
                <w:tab w:val="left" w:pos="576"/>
                <w:tab w:val="center" w:pos="655"/>
              </w:tabs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7A3087">
              <w:rPr>
                <w:rFonts w:ascii="Calibri" w:hAnsi="Calibri" w:cs="Calibri"/>
                <w:color w:val="000000"/>
                <w:lang w:val="en-GB"/>
              </w:rPr>
              <w:t>0 (reference)</w:t>
            </w:r>
          </w:p>
        </w:tc>
      </w:tr>
      <w:tr w:rsidR="00015A8A" w:rsidRPr="0066204D" w14:paraId="6D0A9638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6B9B1906" w14:textId="38327ECE" w:rsidR="00015A8A" w:rsidRPr="003B4309" w:rsidRDefault="00015A8A" w:rsidP="00736EB0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Light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BE0B5" w14:textId="04D3BF18" w:rsidR="00015A8A" w:rsidRPr="007A3087" w:rsidRDefault="00015A8A" w:rsidP="00DA60AC">
            <w:pPr>
              <w:jc w:val="center"/>
              <w:rPr>
                <w:lang w:val="en-GB"/>
              </w:rPr>
            </w:pPr>
            <w:r w:rsidRPr="007A3087">
              <w:rPr>
                <w:lang w:val="en-GB"/>
              </w:rPr>
              <w:t>6,1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687CC" w14:textId="051F792A" w:rsidR="00015A8A" w:rsidRPr="007A3087" w:rsidRDefault="00015A8A" w:rsidP="00F6311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7.7 (3.7,</w:t>
            </w:r>
            <w:r w:rsidRPr="007A3087">
              <w:rPr>
                <w:rFonts w:ascii="Calibri" w:hAnsi="Calibri" w:cs="Calibri"/>
                <w:b/>
                <w:color w:val="000000"/>
              </w:rPr>
              <w:t xml:space="preserve"> 11.8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5E64" w14:textId="4482B2B5" w:rsidR="00015A8A" w:rsidRPr="007A3087" w:rsidRDefault="00015A8A" w:rsidP="00D150FC">
            <w:pPr>
              <w:jc w:val="center"/>
              <w:rPr>
                <w:rFonts w:ascii="Calibri" w:hAnsi="Calibri" w:cs="Calibri"/>
                <w:color w:val="000000"/>
              </w:rPr>
            </w:pPr>
            <w:r w:rsidRPr="007A3087">
              <w:rPr>
                <w:rFonts w:ascii="Calibri" w:hAnsi="Calibri" w:cs="Calibri"/>
                <w:color w:val="000000"/>
              </w:rPr>
              <w:t>4.8 (-0.7, 10.2)</w:t>
            </w:r>
          </w:p>
        </w:tc>
      </w:tr>
      <w:tr w:rsidR="00015A8A" w:rsidRPr="0066204D" w14:paraId="5D463ADB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9DFD6C9" w14:textId="6DFF9911" w:rsidR="00015A8A" w:rsidRPr="003B4309" w:rsidRDefault="00015A8A" w:rsidP="00736EB0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Moderate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FA780" w14:textId="4A56ABAC" w:rsidR="00015A8A" w:rsidRPr="007A3087" w:rsidRDefault="00015A8A" w:rsidP="00DA60AC">
            <w:pPr>
              <w:jc w:val="center"/>
              <w:rPr>
                <w:lang w:val="en-GB"/>
              </w:rPr>
            </w:pPr>
            <w:r w:rsidRPr="007A3087">
              <w:rPr>
                <w:lang w:val="en-GB"/>
              </w:rPr>
              <w:t>1,93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9A21B" w14:textId="575623FC" w:rsidR="00015A8A" w:rsidRPr="007A3087" w:rsidRDefault="00015A8A" w:rsidP="0019781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lang w:val="en-GB"/>
              </w:rPr>
              <w:t>13.3 (8.3,</w:t>
            </w:r>
            <w:r w:rsidRPr="007A3087">
              <w:rPr>
                <w:rFonts w:ascii="Calibri" w:hAnsi="Calibri" w:cs="Calibri"/>
                <w:b/>
                <w:color w:val="000000"/>
                <w:lang w:val="en-GB"/>
              </w:rPr>
              <w:t xml:space="preserve"> 18.2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C006" w14:textId="00F5D083" w:rsidR="00015A8A" w:rsidRPr="007A3087" w:rsidRDefault="00015A8A" w:rsidP="00D150FC">
            <w:pPr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7A3087">
              <w:rPr>
                <w:rFonts w:ascii="Calibri" w:hAnsi="Calibri" w:cs="Calibri"/>
                <w:b/>
                <w:color w:val="000000"/>
                <w:lang w:val="en-GB"/>
              </w:rPr>
              <w:t>1</w:t>
            </w:r>
            <w:r>
              <w:rPr>
                <w:rFonts w:ascii="Calibri" w:hAnsi="Calibri" w:cs="Calibri"/>
                <w:b/>
                <w:color w:val="000000"/>
                <w:lang w:val="en-GB"/>
              </w:rPr>
              <w:t>7.1 (9.6,</w:t>
            </w:r>
            <w:r w:rsidRPr="007A3087">
              <w:rPr>
                <w:rFonts w:ascii="Calibri" w:hAnsi="Calibri" w:cs="Calibri"/>
                <w:b/>
                <w:color w:val="000000"/>
                <w:lang w:val="en-GB"/>
              </w:rPr>
              <w:t xml:space="preserve"> 24.5)</w:t>
            </w:r>
          </w:p>
        </w:tc>
      </w:tr>
      <w:tr w:rsidR="00015A8A" w:rsidRPr="00736EB0" w14:paraId="00B669B3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nil"/>
              <w:right w:val="nil"/>
            </w:tcBorders>
          </w:tcPr>
          <w:p w14:paraId="4A31C88C" w14:textId="7D77D105" w:rsidR="00015A8A" w:rsidRPr="003B4309" w:rsidRDefault="00015A8A" w:rsidP="00736EB0">
            <w:pPr>
              <w:jc w:val="center"/>
              <w:rPr>
                <w:bCs/>
                <w:i/>
                <w:iCs/>
                <w:lang w:val="en-GB"/>
              </w:rPr>
            </w:pPr>
            <w:r w:rsidRPr="003B4309">
              <w:rPr>
                <w:bCs/>
                <w:i/>
                <w:iCs/>
                <w:lang w:val="en-GB"/>
              </w:rPr>
              <w:t>Vigorous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77368" w14:textId="7A04C8E9" w:rsidR="00015A8A" w:rsidRPr="007A3087" w:rsidRDefault="00015A8A" w:rsidP="00DA60AC">
            <w:pPr>
              <w:jc w:val="center"/>
              <w:rPr>
                <w:lang w:val="en-GB"/>
              </w:rPr>
            </w:pPr>
            <w:r w:rsidRPr="007A3087">
              <w:rPr>
                <w:lang w:val="en-GB"/>
              </w:rPr>
              <w:t>18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CD1C" w14:textId="4A61D386" w:rsidR="00015A8A" w:rsidRPr="007A3087" w:rsidRDefault="00015A8A" w:rsidP="00F6311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14.2 (2.8,</w:t>
            </w:r>
            <w:r w:rsidRPr="007A3087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25.6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340BD" w14:textId="38AD35DF" w:rsidR="00015A8A" w:rsidRPr="007A3087" w:rsidRDefault="00015A8A" w:rsidP="0019781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7A3087">
              <w:rPr>
                <w:rFonts w:ascii="Calibri" w:hAnsi="Calibri" w:cs="Calibri"/>
                <w:b/>
                <w:bCs/>
                <w:color w:val="000000"/>
                <w:lang w:val="en-GB"/>
              </w:rPr>
              <w:t>26.2 (3.5</w:t>
            </w: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,</w:t>
            </w:r>
            <w:r w:rsidRPr="007A3087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49.0)</w:t>
            </w:r>
          </w:p>
        </w:tc>
      </w:tr>
      <w:tr w:rsidR="00015A8A" w:rsidRPr="00736EB0" w14:paraId="2D629C8F" w14:textId="77777777" w:rsidTr="00015A8A">
        <w:trPr>
          <w:jc w:val="center"/>
        </w:trPr>
        <w:tc>
          <w:tcPr>
            <w:tcW w:w="1953" w:type="dxa"/>
            <w:tcBorders>
              <w:top w:val="nil"/>
              <w:bottom w:val="single" w:sz="4" w:space="0" w:color="auto"/>
              <w:right w:val="nil"/>
            </w:tcBorders>
          </w:tcPr>
          <w:p w14:paraId="54791677" w14:textId="0E8E72CE" w:rsidR="00015A8A" w:rsidRPr="00526433" w:rsidRDefault="00015A8A" w:rsidP="00015A8A">
            <w:pPr>
              <w:rPr>
                <w:bCs/>
                <w:i/>
                <w:iCs/>
                <w:lang w:val="en-GB"/>
              </w:rPr>
            </w:pPr>
            <w:bookmarkStart w:id="0" w:name="_GoBack"/>
            <w:r w:rsidRPr="00526433">
              <w:rPr>
                <w:bCs/>
                <w:i/>
                <w:iCs/>
                <w:lang w:val="en-GB"/>
              </w:rPr>
              <w:t>p</w:t>
            </w:r>
            <w:r w:rsidRPr="00526433">
              <w:rPr>
                <w:bCs/>
                <w:lang w:val="en-GB"/>
              </w:rPr>
              <w:t xml:space="preserve"> for </w:t>
            </w:r>
            <w:proofErr w:type="spellStart"/>
            <w:r w:rsidRPr="00526433">
              <w:rPr>
                <w:bCs/>
                <w:lang w:val="en-GB"/>
              </w:rPr>
              <w:t>equality</w:t>
            </w:r>
            <w:r w:rsidRPr="00526433">
              <w:rPr>
                <w:bCs/>
                <w:vertAlign w:val="superscript"/>
                <w:lang w:val="en-GB"/>
              </w:rPr>
              <w:t>d</w:t>
            </w:r>
            <w:bookmarkEnd w:id="0"/>
            <w:proofErr w:type="spellEnd"/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FC26D" w14:textId="77777777" w:rsidR="00015A8A" w:rsidRPr="007A3087" w:rsidRDefault="00015A8A" w:rsidP="00DA60AC">
            <w:pPr>
              <w:jc w:val="center"/>
              <w:rPr>
                <w:lang w:val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B2985B" w14:textId="77777777" w:rsidR="00015A8A" w:rsidRDefault="00015A8A" w:rsidP="00F6311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B9CD8" w14:textId="106C4FA9" w:rsidR="00015A8A" w:rsidRPr="007A3087" w:rsidRDefault="00015A8A" w:rsidP="0019781B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015A8A" w:rsidRPr="00015A8A" w14:paraId="09F4A327" w14:textId="77777777" w:rsidTr="00015A8A">
        <w:trPr>
          <w:jc w:val="center"/>
        </w:trPr>
        <w:tc>
          <w:tcPr>
            <w:tcW w:w="9262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484CC8A4" w14:textId="4D41B697" w:rsidR="00015A8A" w:rsidRPr="00183C83" w:rsidRDefault="00015A8A" w:rsidP="00FE6F0B">
            <w:pPr>
              <w:rPr>
                <w:lang w:val="en-GB"/>
              </w:rPr>
            </w:pPr>
            <w:bookmarkStart w:id="1" w:name="_Hlk63426949"/>
            <w:r w:rsidRPr="004465EE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7C70FD">
              <w:rPr>
                <w:sz w:val="18"/>
                <w:szCs w:val="18"/>
                <w:lang w:val="en-GB"/>
              </w:rPr>
              <w:t xml:space="preserve">Mixed model Tobit regression with upper limit (censoring)=106 </w:t>
            </w:r>
            <w:r>
              <w:rPr>
                <w:sz w:val="18"/>
                <w:szCs w:val="18"/>
                <w:lang w:val="en-GB"/>
              </w:rPr>
              <w:t>s</w:t>
            </w:r>
            <w:r w:rsidRPr="007C70FD">
              <w:rPr>
                <w:sz w:val="18"/>
                <w:szCs w:val="18"/>
                <w:lang w:val="en-GB"/>
              </w:rPr>
              <w:t xml:space="preserve">. for latent distribution of CPT outcome. </w:t>
            </w:r>
            <w:r>
              <w:rPr>
                <w:sz w:val="18"/>
                <w:szCs w:val="18"/>
                <w:lang w:val="en-GB"/>
              </w:rPr>
              <w:t>Models were a</w:t>
            </w:r>
            <w:r w:rsidRPr="007C70FD">
              <w:rPr>
                <w:sz w:val="18"/>
                <w:szCs w:val="18"/>
                <w:lang w:val="en-GB"/>
              </w:rPr>
              <w:t xml:space="preserve">djusted for </w:t>
            </w:r>
            <w:r>
              <w:rPr>
                <w:sz w:val="18"/>
                <w:szCs w:val="18"/>
                <w:lang w:val="en-GB"/>
              </w:rPr>
              <w:t>measurement occasion</w:t>
            </w:r>
            <w:r w:rsidRPr="007C70FD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as well as</w:t>
            </w:r>
            <w:r w:rsidRPr="007C70FD">
              <w:rPr>
                <w:sz w:val="18"/>
                <w:szCs w:val="18"/>
                <w:lang w:val="en-GB"/>
              </w:rPr>
              <w:t xml:space="preserve"> baseline sex, age, </w:t>
            </w:r>
            <w:r>
              <w:rPr>
                <w:sz w:val="18"/>
                <w:szCs w:val="18"/>
                <w:lang w:val="en-GB"/>
              </w:rPr>
              <w:t xml:space="preserve">and self-reported occupational PA level, </w:t>
            </w:r>
            <w:r w:rsidRPr="007C70FD">
              <w:rPr>
                <w:sz w:val="18"/>
                <w:szCs w:val="18"/>
                <w:lang w:val="en-GB"/>
              </w:rPr>
              <w:t>education, alcohol consumption frequency, smoking status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C70FD">
              <w:rPr>
                <w:sz w:val="18"/>
                <w:szCs w:val="18"/>
                <w:lang w:val="en-GB"/>
              </w:rPr>
              <w:t>health</w:t>
            </w:r>
            <w:r>
              <w:rPr>
                <w:sz w:val="18"/>
                <w:szCs w:val="18"/>
                <w:lang w:val="en-GB"/>
              </w:rPr>
              <w:t xml:space="preserve"> status, and chronic pain</w:t>
            </w:r>
            <w:r w:rsidRPr="007C70FD">
              <w:rPr>
                <w:sz w:val="18"/>
                <w:szCs w:val="18"/>
                <w:lang w:val="en-GB"/>
              </w:rPr>
              <w:t>. Sig</w:t>
            </w:r>
            <w:r w:rsidRPr="00971FD7">
              <w:rPr>
                <w:sz w:val="18"/>
                <w:szCs w:val="18"/>
                <w:lang w:val="en-GB"/>
              </w:rPr>
              <w:t xml:space="preserve">nificant results in </w:t>
            </w:r>
            <w:r w:rsidRPr="00971FD7">
              <w:rPr>
                <w:b/>
                <w:bCs/>
                <w:sz w:val="18"/>
                <w:szCs w:val="18"/>
                <w:lang w:val="en-GB"/>
              </w:rPr>
              <w:t>bold</w:t>
            </w:r>
            <w:r w:rsidRPr="00971FD7">
              <w:rPr>
                <w:sz w:val="18"/>
                <w:szCs w:val="18"/>
                <w:lang w:val="en-GB"/>
              </w:rPr>
              <w:t xml:space="preserve">. </w:t>
            </w:r>
            <w:r w:rsidRPr="00971FD7">
              <w:rPr>
                <w:sz w:val="18"/>
                <w:szCs w:val="18"/>
                <w:lang w:val="en-GB"/>
              </w:rPr>
              <w:br/>
            </w:r>
            <w:bookmarkEnd w:id="1"/>
            <w:r w:rsidRPr="004465EE"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D21637">
              <w:rPr>
                <w:sz w:val="18"/>
                <w:szCs w:val="18"/>
                <w:lang w:val="en-GB"/>
              </w:rPr>
              <w:t>Model</w:t>
            </w:r>
            <w:r>
              <w:rPr>
                <w:sz w:val="18"/>
                <w:szCs w:val="18"/>
                <w:lang w:val="en-GB"/>
              </w:rPr>
              <w:t>ling</w:t>
            </w:r>
            <w:r w:rsidRPr="00D21637">
              <w:rPr>
                <w:sz w:val="18"/>
                <w:szCs w:val="18"/>
                <w:lang w:val="en-GB"/>
              </w:rPr>
              <w:t xml:space="preserve"> with interaction</w:t>
            </w:r>
            <w:r>
              <w:rPr>
                <w:sz w:val="18"/>
                <w:szCs w:val="18"/>
                <w:lang w:val="en-GB"/>
              </w:rPr>
              <w:t xml:space="preserve">s </w:t>
            </w:r>
            <w:proofErr w:type="spellStart"/>
            <w:r>
              <w:rPr>
                <w:sz w:val="18"/>
                <w:szCs w:val="18"/>
                <w:lang w:val="en-GB"/>
              </w:rPr>
              <w:t>LTPA</w:t>
            </w:r>
            <w:r>
              <w:rPr>
                <w:rFonts w:cstheme="minorHAnsi"/>
                <w:sz w:val="18"/>
                <w:szCs w:val="18"/>
                <w:lang w:val="en-GB"/>
              </w:rPr>
              <w:t>∙</w:t>
            </w:r>
            <w:r>
              <w:rPr>
                <w:sz w:val="18"/>
                <w:szCs w:val="18"/>
                <w:lang w:val="en-GB"/>
              </w:rPr>
              <w:t>sex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>
              <w:rPr>
                <w:sz w:val="18"/>
                <w:szCs w:val="18"/>
                <w:lang w:val="en-GB"/>
              </w:rPr>
              <w:t>LTPA</w:t>
            </w:r>
            <w:r>
              <w:rPr>
                <w:rFonts w:cstheme="minorHAnsi"/>
                <w:sz w:val="18"/>
                <w:szCs w:val="18"/>
                <w:lang w:val="en-GB"/>
              </w:rPr>
              <w:t>∙chronic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pain.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br/>
            </w:r>
            <w:r w:rsidRPr="004465EE">
              <w:rPr>
                <w:b/>
                <w:sz w:val="18"/>
                <w:szCs w:val="18"/>
                <w:vertAlign w:val="superscript"/>
                <w:lang w:val="en-GB"/>
              </w:rPr>
              <w:t>c</w:t>
            </w:r>
            <w:r w:rsidRPr="00243123">
              <w:rPr>
                <w:sz w:val="18"/>
                <w:szCs w:val="18"/>
                <w:lang w:val="en-GB"/>
              </w:rPr>
              <w:t xml:space="preserve"> </w:t>
            </w:r>
            <w:r w:rsidR="00FE6F0B">
              <w:rPr>
                <w:sz w:val="18"/>
                <w:szCs w:val="18"/>
                <w:lang w:val="en-GB"/>
              </w:rPr>
              <w:t>Model-predicted sedentary CPT tolerance at means of covariates.</w:t>
            </w:r>
            <w:r>
              <w:rPr>
                <w:sz w:val="18"/>
                <w:szCs w:val="18"/>
                <w:lang w:val="en-GB"/>
              </w:rPr>
              <w:br/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d </w:t>
            </w:r>
            <w:r w:rsidR="00FE6F0B" w:rsidRPr="00D95E00">
              <w:rPr>
                <w:sz w:val="18"/>
                <w:szCs w:val="18"/>
                <w:lang w:val="en-GB"/>
              </w:rPr>
              <w:t xml:space="preserve">Test of interaction between LTPA and </w:t>
            </w:r>
            <w:r w:rsidR="00FE6F0B">
              <w:rPr>
                <w:sz w:val="18"/>
                <w:szCs w:val="18"/>
                <w:lang w:val="en-GB"/>
              </w:rPr>
              <w:t xml:space="preserve">sex or chronic pain </w:t>
            </w:r>
            <w:r w:rsidR="00FE6F0B" w:rsidRPr="00D95E00">
              <w:rPr>
                <w:sz w:val="18"/>
                <w:szCs w:val="18"/>
                <w:lang w:val="en-GB"/>
              </w:rPr>
              <w:t>using the likelihood ratio test</w:t>
            </w:r>
            <w:r w:rsidR="00FE6F0B">
              <w:rPr>
                <w:sz w:val="18"/>
                <w:szCs w:val="18"/>
                <w:lang w:val="en-GB"/>
              </w:rPr>
              <w:t>.</w:t>
            </w:r>
            <w:r w:rsidR="00FE6F0B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br/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 xml:space="preserve">e </w:t>
            </w:r>
            <w:r w:rsidRPr="004465EE">
              <w:rPr>
                <w:sz w:val="18"/>
                <w:szCs w:val="18"/>
                <w:lang w:val="en-GB"/>
              </w:rPr>
              <w:t>Model additionally adjusted for chronic pain.</w:t>
            </w:r>
            <w:r>
              <w:rPr>
                <w:sz w:val="18"/>
                <w:szCs w:val="18"/>
                <w:lang w:val="en-GB"/>
              </w:rPr>
              <w:br/>
              <w:t xml:space="preserve">Abbreviations: </w:t>
            </w:r>
            <w:r w:rsidRPr="00586AFD">
              <w:rPr>
                <w:sz w:val="18"/>
                <w:szCs w:val="18"/>
                <w:lang w:val="en-GB"/>
              </w:rPr>
              <w:t>LTPA</w:t>
            </w:r>
            <w:r>
              <w:rPr>
                <w:sz w:val="18"/>
                <w:szCs w:val="18"/>
                <w:lang w:val="en-GB"/>
              </w:rPr>
              <w:t>=leisure-time physical activity</w:t>
            </w:r>
            <w:r w:rsidRPr="00586AFD">
              <w:rPr>
                <w:sz w:val="18"/>
                <w:szCs w:val="18"/>
                <w:lang w:val="en-GB"/>
              </w:rPr>
              <w:t xml:space="preserve">; CPT=cold </w:t>
            </w:r>
            <w:proofErr w:type="spellStart"/>
            <w:r w:rsidRPr="00586AFD">
              <w:rPr>
                <w:sz w:val="18"/>
                <w:szCs w:val="18"/>
                <w:lang w:val="en-GB"/>
              </w:rPr>
              <w:t>pressor</w:t>
            </w:r>
            <w:proofErr w:type="spellEnd"/>
            <w:r w:rsidRPr="00586AFD">
              <w:rPr>
                <w:sz w:val="18"/>
                <w:szCs w:val="18"/>
                <w:lang w:val="en-GB"/>
              </w:rPr>
              <w:t xml:space="preserve"> test.</w:t>
            </w:r>
          </w:p>
        </w:tc>
      </w:tr>
    </w:tbl>
    <w:p w14:paraId="745B8F6F" w14:textId="4E04C75E" w:rsidR="006E53A3" w:rsidRPr="0046696D" w:rsidRDefault="006E53A3" w:rsidP="001900AE">
      <w:pPr>
        <w:rPr>
          <w:lang w:val="en-GB"/>
        </w:rPr>
      </w:pPr>
    </w:p>
    <w:sectPr w:rsidR="006E53A3" w:rsidRPr="0046696D" w:rsidSect="00917C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BA5"/>
    <w:rsid w:val="00001644"/>
    <w:rsid w:val="000058DC"/>
    <w:rsid w:val="00015A8A"/>
    <w:rsid w:val="00046AB5"/>
    <w:rsid w:val="00070CBA"/>
    <w:rsid w:val="0009796C"/>
    <w:rsid w:val="000A272D"/>
    <w:rsid w:val="000B30A8"/>
    <w:rsid w:val="000B6F19"/>
    <w:rsid w:val="000B7CB8"/>
    <w:rsid w:val="000C2014"/>
    <w:rsid w:val="000D535F"/>
    <w:rsid w:val="000E7F1D"/>
    <w:rsid w:val="00117BC6"/>
    <w:rsid w:val="00147448"/>
    <w:rsid w:val="00157F6A"/>
    <w:rsid w:val="001823FE"/>
    <w:rsid w:val="00183C83"/>
    <w:rsid w:val="001900AE"/>
    <w:rsid w:val="00194BA5"/>
    <w:rsid w:val="0019781B"/>
    <w:rsid w:val="001B7065"/>
    <w:rsid w:val="001C07F2"/>
    <w:rsid w:val="001C6722"/>
    <w:rsid w:val="001D109C"/>
    <w:rsid w:val="001D5FB9"/>
    <w:rsid w:val="001D7444"/>
    <w:rsid w:val="001F7D92"/>
    <w:rsid w:val="00203BB9"/>
    <w:rsid w:val="00213339"/>
    <w:rsid w:val="002364D8"/>
    <w:rsid w:val="00243123"/>
    <w:rsid w:val="00250A17"/>
    <w:rsid w:val="0025344D"/>
    <w:rsid w:val="00253C57"/>
    <w:rsid w:val="00277779"/>
    <w:rsid w:val="002A0142"/>
    <w:rsid w:val="002C1204"/>
    <w:rsid w:val="002D3C7C"/>
    <w:rsid w:val="002F3BA1"/>
    <w:rsid w:val="00302646"/>
    <w:rsid w:val="00312F7E"/>
    <w:rsid w:val="003315D2"/>
    <w:rsid w:val="0033461A"/>
    <w:rsid w:val="00361390"/>
    <w:rsid w:val="00367C00"/>
    <w:rsid w:val="00382D30"/>
    <w:rsid w:val="00393C06"/>
    <w:rsid w:val="003B4309"/>
    <w:rsid w:val="003B4401"/>
    <w:rsid w:val="003B67BD"/>
    <w:rsid w:val="003F407E"/>
    <w:rsid w:val="003F64E4"/>
    <w:rsid w:val="00416C23"/>
    <w:rsid w:val="0042311B"/>
    <w:rsid w:val="0042661B"/>
    <w:rsid w:val="00431847"/>
    <w:rsid w:val="00431A56"/>
    <w:rsid w:val="0044165C"/>
    <w:rsid w:val="004465EE"/>
    <w:rsid w:val="00451156"/>
    <w:rsid w:val="00452F67"/>
    <w:rsid w:val="0046696D"/>
    <w:rsid w:val="0046708C"/>
    <w:rsid w:val="00473431"/>
    <w:rsid w:val="004B6626"/>
    <w:rsid w:val="00505CC4"/>
    <w:rsid w:val="00506ED4"/>
    <w:rsid w:val="00526433"/>
    <w:rsid w:val="00533233"/>
    <w:rsid w:val="00534AA1"/>
    <w:rsid w:val="00555131"/>
    <w:rsid w:val="00573556"/>
    <w:rsid w:val="00586AFD"/>
    <w:rsid w:val="0059742B"/>
    <w:rsid w:val="005E34DC"/>
    <w:rsid w:val="005F0465"/>
    <w:rsid w:val="005F08F1"/>
    <w:rsid w:val="00601B63"/>
    <w:rsid w:val="0066204D"/>
    <w:rsid w:val="006635ED"/>
    <w:rsid w:val="00684BDD"/>
    <w:rsid w:val="0069118F"/>
    <w:rsid w:val="00696984"/>
    <w:rsid w:val="006D38F6"/>
    <w:rsid w:val="006E4A77"/>
    <w:rsid w:val="006E53A3"/>
    <w:rsid w:val="006F6623"/>
    <w:rsid w:val="006F7942"/>
    <w:rsid w:val="0072269F"/>
    <w:rsid w:val="007230E3"/>
    <w:rsid w:val="007230FA"/>
    <w:rsid w:val="00726112"/>
    <w:rsid w:val="007335EF"/>
    <w:rsid w:val="00736EB0"/>
    <w:rsid w:val="0074798D"/>
    <w:rsid w:val="00792498"/>
    <w:rsid w:val="007A3087"/>
    <w:rsid w:val="007A3708"/>
    <w:rsid w:val="007A6DFD"/>
    <w:rsid w:val="007E4EB3"/>
    <w:rsid w:val="007E52A7"/>
    <w:rsid w:val="007E78FE"/>
    <w:rsid w:val="007F709C"/>
    <w:rsid w:val="007F7DC6"/>
    <w:rsid w:val="007F7FDC"/>
    <w:rsid w:val="00804C67"/>
    <w:rsid w:val="008061EB"/>
    <w:rsid w:val="00807988"/>
    <w:rsid w:val="0083772E"/>
    <w:rsid w:val="00840A4C"/>
    <w:rsid w:val="008469D8"/>
    <w:rsid w:val="008674E6"/>
    <w:rsid w:val="00886E01"/>
    <w:rsid w:val="00890426"/>
    <w:rsid w:val="00891066"/>
    <w:rsid w:val="00894B8A"/>
    <w:rsid w:val="008A2EFD"/>
    <w:rsid w:val="008A522D"/>
    <w:rsid w:val="008B4AE5"/>
    <w:rsid w:val="008B6DDE"/>
    <w:rsid w:val="008C523B"/>
    <w:rsid w:val="008D6CF5"/>
    <w:rsid w:val="008D7BAD"/>
    <w:rsid w:val="008E476B"/>
    <w:rsid w:val="00917CA4"/>
    <w:rsid w:val="00931820"/>
    <w:rsid w:val="0094294D"/>
    <w:rsid w:val="00943335"/>
    <w:rsid w:val="00946D16"/>
    <w:rsid w:val="009552FC"/>
    <w:rsid w:val="00997CB3"/>
    <w:rsid w:val="009B4DCF"/>
    <w:rsid w:val="009C204D"/>
    <w:rsid w:val="009D16A6"/>
    <w:rsid w:val="009D1E13"/>
    <w:rsid w:val="00A4692E"/>
    <w:rsid w:val="00A873C4"/>
    <w:rsid w:val="00A941BC"/>
    <w:rsid w:val="00AA4F58"/>
    <w:rsid w:val="00AC0BFC"/>
    <w:rsid w:val="00AD127C"/>
    <w:rsid w:val="00AD7D0F"/>
    <w:rsid w:val="00AE6DC9"/>
    <w:rsid w:val="00B004D9"/>
    <w:rsid w:val="00B303FD"/>
    <w:rsid w:val="00B345B3"/>
    <w:rsid w:val="00B51617"/>
    <w:rsid w:val="00B61033"/>
    <w:rsid w:val="00B61124"/>
    <w:rsid w:val="00B870B6"/>
    <w:rsid w:val="00BB6B4D"/>
    <w:rsid w:val="00BC529B"/>
    <w:rsid w:val="00BD010D"/>
    <w:rsid w:val="00BD423D"/>
    <w:rsid w:val="00BD6BF7"/>
    <w:rsid w:val="00C00AA4"/>
    <w:rsid w:val="00C0129C"/>
    <w:rsid w:val="00C14ADC"/>
    <w:rsid w:val="00C1507F"/>
    <w:rsid w:val="00C20B43"/>
    <w:rsid w:val="00C361A4"/>
    <w:rsid w:val="00C73C58"/>
    <w:rsid w:val="00C96AFA"/>
    <w:rsid w:val="00CB4B73"/>
    <w:rsid w:val="00CC695A"/>
    <w:rsid w:val="00CD2E44"/>
    <w:rsid w:val="00CD6877"/>
    <w:rsid w:val="00CE0E9D"/>
    <w:rsid w:val="00D02E38"/>
    <w:rsid w:val="00D11011"/>
    <w:rsid w:val="00D150FC"/>
    <w:rsid w:val="00D169C8"/>
    <w:rsid w:val="00D21637"/>
    <w:rsid w:val="00D27F81"/>
    <w:rsid w:val="00D33ED0"/>
    <w:rsid w:val="00D508B8"/>
    <w:rsid w:val="00D555B0"/>
    <w:rsid w:val="00D65AD5"/>
    <w:rsid w:val="00D7393C"/>
    <w:rsid w:val="00D82203"/>
    <w:rsid w:val="00D924E8"/>
    <w:rsid w:val="00D95E00"/>
    <w:rsid w:val="00DA2E96"/>
    <w:rsid w:val="00DA5C87"/>
    <w:rsid w:val="00DA60AC"/>
    <w:rsid w:val="00DA7CEE"/>
    <w:rsid w:val="00DD14D2"/>
    <w:rsid w:val="00E07C1E"/>
    <w:rsid w:val="00E130CB"/>
    <w:rsid w:val="00E14FF9"/>
    <w:rsid w:val="00E42B1F"/>
    <w:rsid w:val="00E45CC1"/>
    <w:rsid w:val="00E46858"/>
    <w:rsid w:val="00E763DC"/>
    <w:rsid w:val="00E96067"/>
    <w:rsid w:val="00EB7CED"/>
    <w:rsid w:val="00EC33DE"/>
    <w:rsid w:val="00EC4218"/>
    <w:rsid w:val="00EC5188"/>
    <w:rsid w:val="00EC542E"/>
    <w:rsid w:val="00EF3EC3"/>
    <w:rsid w:val="00F040CC"/>
    <w:rsid w:val="00F174AB"/>
    <w:rsid w:val="00F35D3A"/>
    <w:rsid w:val="00F4381E"/>
    <w:rsid w:val="00F44FDC"/>
    <w:rsid w:val="00F468EB"/>
    <w:rsid w:val="00F53A70"/>
    <w:rsid w:val="00F5715D"/>
    <w:rsid w:val="00F63112"/>
    <w:rsid w:val="00F8263E"/>
    <w:rsid w:val="00F87215"/>
    <w:rsid w:val="00FA59F5"/>
    <w:rsid w:val="00FC6B51"/>
    <w:rsid w:val="00FD21E3"/>
    <w:rsid w:val="00FD5E5D"/>
    <w:rsid w:val="00FE3F56"/>
    <w:rsid w:val="00FE50D6"/>
    <w:rsid w:val="00FE6F0B"/>
    <w:rsid w:val="00FF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7F2A"/>
  <w15:docId w15:val="{67E607F4-D0AB-4A79-A8DB-11645D76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C83"/>
    <w:rPr>
      <w:rFonts w:ascii="Segoe UI" w:hAnsi="Segoe UI" w:cs="Segoe UI"/>
      <w:sz w:val="18"/>
      <w:szCs w:val="18"/>
    </w:rPr>
  </w:style>
  <w:style w:type="table" w:customStyle="1" w:styleId="Vanligtabell21">
    <w:name w:val="Vanlig tabell 21"/>
    <w:basedOn w:val="TableNormal"/>
    <w:uiPriority w:val="42"/>
    <w:rsid w:val="00183C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6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4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Årnes</dc:creator>
  <cp:keywords/>
  <dc:description/>
  <cp:lastModifiedBy>Anders</cp:lastModifiedBy>
  <cp:revision>221</cp:revision>
  <dcterms:created xsi:type="dcterms:W3CDTF">2020-09-22T09:23:00Z</dcterms:created>
  <dcterms:modified xsi:type="dcterms:W3CDTF">2022-12-28T11:16:00Z</dcterms:modified>
</cp:coreProperties>
</file>